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635" w:rsidRDefault="00085635" w:rsidP="00085635">
      <w:pPr>
        <w:rPr>
          <w:b/>
          <w:sz w:val="28"/>
          <w:szCs w:val="28"/>
        </w:rPr>
      </w:pPr>
      <w:r w:rsidRPr="00085635">
        <w:rPr>
          <w:b/>
          <w:sz w:val="28"/>
          <w:szCs w:val="28"/>
        </w:rPr>
        <w:t xml:space="preserve">Supplementary Table 2 </w:t>
      </w:r>
    </w:p>
    <w:p w:rsidR="00085635" w:rsidRPr="00085635" w:rsidRDefault="00085635" w:rsidP="00085635">
      <w:pPr>
        <w:rPr>
          <w:b/>
          <w:sz w:val="28"/>
          <w:szCs w:val="28"/>
        </w:rPr>
      </w:pPr>
      <w:bookmarkStart w:id="0" w:name="_GoBack"/>
      <w:bookmarkEnd w:id="0"/>
    </w:p>
    <w:p w:rsidR="00085635" w:rsidRPr="00085635" w:rsidRDefault="00085635" w:rsidP="00085635">
      <w:pPr>
        <w:rPr>
          <w:b/>
        </w:rPr>
      </w:pPr>
      <w:r w:rsidRPr="00085635">
        <w:rPr>
          <w:b/>
        </w:rPr>
        <w:t xml:space="preserve">Number of significant </w:t>
      </w:r>
      <w:proofErr w:type="spellStart"/>
      <w:r w:rsidRPr="00085635">
        <w:rPr>
          <w:b/>
        </w:rPr>
        <w:t>eQTL</w:t>
      </w:r>
      <w:r w:rsidR="001F575F">
        <w:rPr>
          <w:rFonts w:hint="eastAsia"/>
          <w:b/>
          <w:lang w:eastAsia="zh-CN"/>
        </w:rPr>
        <w:t>s</w:t>
      </w:r>
      <w:proofErr w:type="spellEnd"/>
      <w:r w:rsidRPr="00085635">
        <w:rPr>
          <w:b/>
        </w:rPr>
        <w:t xml:space="preserve"> for top 20 genes from VEGAS in the interested single tissue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2268"/>
        <w:gridCol w:w="2373"/>
        <w:gridCol w:w="1930"/>
      </w:tblGrid>
      <w:tr w:rsidR="00085635" w:rsidRPr="00085635" w:rsidTr="00060777">
        <w:tc>
          <w:tcPr>
            <w:tcW w:w="195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Top 20 gene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Adipose-Subcutaneous (n=385)</w:t>
            </w:r>
          </w:p>
        </w:tc>
        <w:tc>
          <w:tcPr>
            <w:tcW w:w="237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Adipose-Visceral (</w:t>
            </w:r>
            <w:proofErr w:type="spellStart"/>
            <w:r w:rsidRPr="00085635">
              <w:t>Omentum</w:t>
            </w:r>
            <w:proofErr w:type="spellEnd"/>
            <w:r w:rsidRPr="00085635">
              <w:t>) (n=313)</w:t>
            </w:r>
          </w:p>
        </w:tc>
        <w:tc>
          <w:tcPr>
            <w:tcW w:w="193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Muscle-skeletal (n=491)</w:t>
            </w:r>
          </w:p>
        </w:tc>
      </w:tr>
      <w:tr w:rsidR="00085635" w:rsidRPr="00085635" w:rsidTr="00060777">
        <w:tc>
          <w:tcPr>
            <w:tcW w:w="1951" w:type="dxa"/>
            <w:tcBorders>
              <w:top w:val="single" w:sz="8" w:space="0" w:color="000000" w:themeColor="text1"/>
            </w:tcBorders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SLC34A1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  <w:tcBorders>
              <w:top w:val="single" w:sz="8" w:space="0" w:color="000000" w:themeColor="text1"/>
            </w:tcBorders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  <w:tcBorders>
              <w:top w:val="single" w:sz="8" w:space="0" w:color="000000" w:themeColor="text1"/>
            </w:tcBorders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F12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12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rPr>
                <w:i/>
              </w:rPr>
              <w:t>RGS14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79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13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121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PFN3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LOC116236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rPr>
                <w:i/>
              </w:rPr>
              <w:t>TP53I13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14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9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15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rPr>
                <w:i/>
              </w:rPr>
              <w:t>MED28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496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454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424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LAP3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rPr>
                <w:i/>
              </w:rPr>
              <w:t>GNGT2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3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rPr>
                <w:i/>
              </w:rPr>
              <w:t>GIT1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48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rPr>
                <w:i/>
              </w:rPr>
              <w:t>SNX19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281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307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327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rPr>
                <w:i/>
              </w:rPr>
              <w:t>PHOSPHO1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8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rPr>
                <w:i/>
              </w:rPr>
              <w:t>ASPHD2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16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28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CORO6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4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1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ANKRD13B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511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11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20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ABI3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4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SYT13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B4GALNT2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COL16A1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7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2</w:t>
            </w:r>
          </w:p>
        </w:tc>
      </w:tr>
      <w:tr w:rsidR="00085635" w:rsidRPr="00085635" w:rsidTr="00060777">
        <w:tc>
          <w:tcPr>
            <w:tcW w:w="1951" w:type="dxa"/>
          </w:tcPr>
          <w:p w:rsidR="00085635" w:rsidRPr="00085635" w:rsidRDefault="00085635" w:rsidP="00085635">
            <w:pPr>
              <w:spacing w:after="160" w:line="259" w:lineRule="auto"/>
              <w:rPr>
                <w:i/>
              </w:rPr>
            </w:pPr>
            <w:r w:rsidRPr="00085635">
              <w:rPr>
                <w:i/>
              </w:rPr>
              <w:t>HCRTR1</w:t>
            </w:r>
          </w:p>
        </w:tc>
        <w:tc>
          <w:tcPr>
            <w:tcW w:w="2268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2373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  <w:tc>
          <w:tcPr>
            <w:tcW w:w="1930" w:type="dxa"/>
          </w:tcPr>
          <w:p w:rsidR="00085635" w:rsidRPr="00085635" w:rsidRDefault="00085635" w:rsidP="00085635">
            <w:pPr>
              <w:spacing w:after="160" w:line="259" w:lineRule="auto"/>
            </w:pPr>
            <w:r w:rsidRPr="00085635">
              <w:t>None</w:t>
            </w:r>
          </w:p>
        </w:tc>
      </w:tr>
    </w:tbl>
    <w:p w:rsidR="00085635" w:rsidRPr="00085635" w:rsidRDefault="00085635" w:rsidP="00085635"/>
    <w:p w:rsidR="005E4DBF" w:rsidRDefault="005E4DBF"/>
    <w:sectPr w:rsidR="005E4DBF" w:rsidSect="00CC51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085635"/>
    <w:rsid w:val="00085635"/>
    <w:rsid w:val="001F575F"/>
    <w:rsid w:val="005E4DBF"/>
    <w:rsid w:val="00CC5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1E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5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DELL</cp:lastModifiedBy>
  <cp:revision>2</cp:revision>
  <dcterms:created xsi:type="dcterms:W3CDTF">2018-05-01T15:39:00Z</dcterms:created>
  <dcterms:modified xsi:type="dcterms:W3CDTF">2018-05-08T11:24:00Z</dcterms:modified>
</cp:coreProperties>
</file>